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C7E" w:rsidRDefault="00B32C7E" w:rsidP="00B32C7E">
      <w:r>
        <w:t>Description of Additional Supplementary Files</w:t>
      </w:r>
      <w:bookmarkStart w:id="0" w:name="_GoBack"/>
      <w:bookmarkEnd w:id="0"/>
    </w:p>
    <w:p w:rsidR="00B32C7E" w:rsidRDefault="00B32C7E" w:rsidP="00B32C7E"/>
    <w:p w:rsidR="00B32C7E" w:rsidRDefault="00B32C7E" w:rsidP="00B32C7E">
      <w:r>
        <w:t xml:space="preserve">File name: Supplementary Movie 1. </w:t>
      </w:r>
      <w:r>
        <w:t>The movie of water splitting by 1.5 V single-cell AAA battery.</w:t>
      </w:r>
    </w:p>
    <w:p w:rsidR="0061441F" w:rsidRDefault="00B32C7E" w:rsidP="00B32C7E">
      <w:r>
        <w:t xml:space="preserve">Description: </w:t>
      </w:r>
      <w:r>
        <w:t>The large-area Ir1/NFS and NiFe-OH-PO4 electr</w:t>
      </w:r>
      <w:r>
        <w:t xml:space="preserve">odes (2 cm </w:t>
      </w:r>
      <w:r>
        <w:t xml:space="preserve"> 2 cm) were used as oxygen and </w:t>
      </w:r>
      <w:r>
        <w:t xml:space="preserve">hydrogen evolution catalysts, which were used to build </w:t>
      </w:r>
      <w:r>
        <w:t xml:space="preserve">up a two-electrode electrolysis </w:t>
      </w:r>
      <w:r>
        <w:t>device for water electrolysis. The demonstrate the overall electroch</w:t>
      </w:r>
      <w:r>
        <w:t xml:space="preserve">emical water splitting could be </w:t>
      </w:r>
      <w:r>
        <w:t>driven by a single-cell AAA battery with a nominal voltage of ~1.5 V.</w:t>
      </w:r>
    </w:p>
    <w:sectPr w:rsidR="00614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C7E"/>
    <w:rsid w:val="008D3CAB"/>
    <w:rsid w:val="00B32C7E"/>
    <w:rsid w:val="00D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0B050"/>
  <w15:chartTrackingRefBased/>
  <w15:docId w15:val="{47CCB7AA-6B1B-492F-AA07-C3DF76FE1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11-30T17:01:00Z</dcterms:created>
  <dcterms:modified xsi:type="dcterms:W3CDTF">2021-11-30T17:03:00Z</dcterms:modified>
</cp:coreProperties>
</file>